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5ED" w:rsidRDefault="005425ED" w:rsidP="005425ED">
      <w:pPr>
        <w:pStyle w:val="Caption"/>
        <w:keepNext/>
        <w:rPr>
          <w:rFonts w:cs="Times New Roman"/>
          <w:color w:val="auto"/>
          <w:sz w:val="24"/>
          <w:szCs w:val="24"/>
        </w:rPr>
      </w:pPr>
      <w:bookmarkStart w:id="0" w:name="_Ref76589741"/>
      <w:r w:rsidRPr="00C917BC">
        <w:rPr>
          <w:b w:val="0"/>
          <w:color w:val="auto"/>
          <w:sz w:val="24"/>
          <w:szCs w:val="24"/>
        </w:rPr>
        <w:t xml:space="preserve">Additional file S </w:t>
      </w:r>
      <w:r w:rsidRPr="00C917BC">
        <w:rPr>
          <w:b w:val="0"/>
          <w:color w:val="auto"/>
          <w:sz w:val="24"/>
          <w:szCs w:val="24"/>
        </w:rPr>
        <w:fldChar w:fldCharType="begin"/>
      </w:r>
      <w:r w:rsidRPr="00C917BC">
        <w:rPr>
          <w:b w:val="0"/>
          <w:color w:val="auto"/>
          <w:sz w:val="24"/>
          <w:szCs w:val="24"/>
        </w:rPr>
        <w:instrText xml:space="preserve"> SEQ Additional_file_S \* ARABIC </w:instrText>
      </w:r>
      <w:r w:rsidRPr="00C917BC">
        <w:rPr>
          <w:b w:val="0"/>
          <w:color w:val="auto"/>
          <w:sz w:val="24"/>
          <w:szCs w:val="24"/>
        </w:rPr>
        <w:fldChar w:fldCharType="separate"/>
      </w:r>
      <w:r>
        <w:rPr>
          <w:b w:val="0"/>
          <w:noProof/>
          <w:color w:val="auto"/>
          <w:sz w:val="24"/>
          <w:szCs w:val="24"/>
        </w:rPr>
        <w:t>3</w:t>
      </w:r>
      <w:r w:rsidRPr="00C917BC">
        <w:rPr>
          <w:b w:val="0"/>
          <w:color w:val="auto"/>
          <w:sz w:val="24"/>
          <w:szCs w:val="24"/>
        </w:rPr>
        <w:fldChar w:fldCharType="end"/>
      </w:r>
      <w:bookmarkEnd w:id="0"/>
      <w:r w:rsidRPr="00C917BC">
        <w:rPr>
          <w:b w:val="0"/>
          <w:color w:val="auto"/>
          <w:sz w:val="24"/>
          <w:szCs w:val="24"/>
        </w:rPr>
        <w:t xml:space="preserve">: </w:t>
      </w:r>
      <w:bookmarkStart w:id="1" w:name="_GoBack"/>
      <w:bookmarkEnd w:id="1"/>
      <w:r>
        <w:rPr>
          <w:rFonts w:cs="Times New Roman"/>
          <w:color w:val="auto"/>
          <w:sz w:val="24"/>
          <w:szCs w:val="24"/>
        </w:rPr>
        <w:t>Characteristics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9"/>
        <w:gridCol w:w="2410"/>
        <w:gridCol w:w="6357"/>
      </w:tblGrid>
      <w:tr w:rsidR="005425ED" w:rsidTr="009955D8">
        <w:tc>
          <w:tcPr>
            <w:tcW w:w="1008" w:type="dxa"/>
          </w:tcPr>
          <w:p w:rsidR="005425ED" w:rsidRDefault="005425ED" w:rsidP="009955D8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o</w:t>
            </w:r>
          </w:p>
        </w:tc>
        <w:tc>
          <w:tcPr>
            <w:tcW w:w="3240" w:type="dxa"/>
          </w:tcPr>
          <w:p w:rsidR="005425ED" w:rsidRDefault="005425ED" w:rsidP="009955D8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tudies </w:t>
            </w:r>
          </w:p>
        </w:tc>
        <w:tc>
          <w:tcPr>
            <w:tcW w:w="9810" w:type="dxa"/>
          </w:tcPr>
          <w:p w:rsidR="005425ED" w:rsidRDefault="005425ED" w:rsidP="009955D8">
            <w:pPr>
              <w:spacing w:line="36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Reason for exclusion 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dam-2010-SUD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ZGFtPC9BdXRob3I+PFllYXI+MjAxMDwvWWVhcj48UmVj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ZGFtPC9BdXRob3I+PFllYXI+MjAxMDwvWWVhcj48UmVj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15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rad-2014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b25yYWQ8L0F1dGhvcj48WWVhcj4yMDE0PC9ZZWFyPjxS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b25yYWQ8L0F1dGhvcj48WWVhcj4yMDE0PC9ZZWFyPjxS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eek-2010-UGA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cmVlazwvQXV0aG9yPjxZZWFyPjIwMTA8L1llYXI+PFJl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cmVlazwvQXV0aG9yPjxZZWFyPjIwMTA8L1llYXI+PFJl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37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ama-2018-MAL 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Dama&lt;/Author&gt;&lt;Year&gt;2018&lt;/Year&gt;&lt;RecNum&gt;3339&lt;/RecNum&gt;&lt;DisplayText&gt;[38]&lt;/DisplayText&gt;&lt;record&gt;&lt;rec-number&gt;3339&lt;/rec-number&gt;&lt;foreign-keys&gt;&lt;key app="EN" db-id="x9fpefd96tte01ezf59vxv2c52e9etzzxrp9" timestamp="1604440168"&gt;3339&lt;/key&gt;&lt;/foreign-keys&gt;&lt;ref-type name="Journal Article"&gt;17&lt;/ref-type&gt;&lt;contributors&gt;&lt;authors&gt;&lt;author&gt;Dama, S.&lt;/author&gt;&lt;author&gt;Niangaly, H.&lt;/author&gt;&lt;author&gt;Djimde, M.&lt;/author&gt;&lt;author&gt;Sagara, I.&lt;/author&gt;&lt;author&gt;Guindo, C. O.&lt;/author&gt;&lt;author&gt;Zeguime, A.&lt;/author&gt;&lt;author&gt;Dara, A.&lt;/author&gt;&lt;author&gt;Djimde, A. A.&lt;/author&gt;&lt;author&gt;Doumbo, O. K.&lt;/author&gt;&lt;/authors&gt;&lt;/contributors&gt;&lt;auth-address&gt;Malaria Research and Training Centre, Faculty of Pharmacy and Faculty of Medicine and Dentistry, University of Sciences, Techniques and Technology of Bamako, P.O. Box 1805, Bamako, Mali&lt;/auth-address&gt;&lt;titles&gt;&lt;title&gt;A randomized trial of dihydroartemisinin–piperaquine versus artemether–lumefantrine for treatment of uncomplicated Plasmodium falciparum malaria in Mali&lt;/title&gt;&lt;secondary-title&gt;Malar J&lt;/secondary-title&gt;&lt;alt-title&gt;Malaria Journal&lt;/alt-title&gt;&lt;/titles&gt;&lt;periodical&gt;&lt;full-title&gt;Malar J&lt;/full-title&gt;&lt;abbr-1&gt;Malaria Journal&lt;/abbr-1&gt;&lt;/periodical&gt;&lt;alt-periodical&gt;&lt;full-title&gt;Malar J&lt;/full-title&gt;&lt;abbr-1&gt;Malaria Journal&lt;/abbr-1&gt;&lt;/alt-periodical&gt;&lt;volume&gt;17&lt;/volume&gt;&lt;dates&gt;&lt;year&gt;2018&lt;/year&gt;&lt;/dates&gt;&lt;accession-num&gt;30290808&lt;/accession-num&gt;&lt;urls&gt;&lt;related-urls&gt;&lt;url&gt;https://malariajournal.biomedcentral.com/track/pdf/10.1186/s12936-018-2496-x&lt;/url&gt;&lt;/related-urls&gt;&lt;/urls&gt;&lt;custom2&gt;Pmc6173860&lt;/custom2&gt;&lt;electronic-resource-num&gt;10.1186/s12936-018-2496-x&lt;/electronic-resource-num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[3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avlantes-2018-ANG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sYW50ZXM8L0F1dGhvcj48WWVhcj4yMDE4PC9ZZWFy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ZsYW50ZXM8L0F1dGhvcj48WWVhcj4yMDE4PC9ZZWFy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2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allo-2020-SE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FsbG88L0F1dGhvcj48WWVhcj4yMDIwPC9ZZWFyPjxS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FsbG88L0F1dGhvcj48WWVhcj4yMDIwPC9ZZWFyPjxS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2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unck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-2019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dW5jay1CcmVudGFubzwvQXV0aG9yPjxZZWFyPjIwMTk8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dW5jay1CcmVudGFubzwvQXV0aG9yPjxZZWFyPjIwMTk8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[39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reen-2016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cmVlbjwvQXV0aG9yPjxZZWFyPjIwMTY8L1llYXI+PFJl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cmVlbjwvQXV0aG9yPjxZZWFyPjIwMTY8L1llYXI+PFJl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5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shengoma-2019-TA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Jc2hlbmdvbWE8L0F1dGhvcj48WWVhcj4yMDE5PC9ZZWFy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Jc2hlbmdvbWE8L0F1dGhvcj48WWVhcj4yMDE5PC9ZZWFy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akolwa-2018-TA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tvbHdhPC9BdXRob3I+PFllYXI+MjAxODwvWWVhcj48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tvbHdhPC9BdXRob3I+PFllYXI+MjAxODwvWWVhcj48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7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akuru-2013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t1cnU8L0F1dGhvcj48WWVhcj4yMDEzPC9ZZWFyPjxS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t1cnU8L0F1dGhvcj48WWVhcj4yMDEzPC9ZZWFyPjxS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Katrak-2009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XRyYWs8L0F1dGhvcj48WWVhcj4yMDA5PC9ZZWFyPjxS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XRyYWs8L0F1dGhvcj48WWVhcj4yMDA5PC9ZZWFyPjxS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9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nan-2011- AFR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b25yYWQ8L0F1dGhvcj48WWVhcj4yMDE0PC9ZZWFyPjxS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b25yYWQ8L0F1dGhvcj48WWVhcj4yMDE0PC9ZZWFyPjxS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mondi-2019-KE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PbW9uZGk8L0F1dGhvcj48WWVhcj4yMDE5PC9ZZWFyPjxS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PbW9uZGk8L0F1dGhvcj48WWVhcj4yMDE5PC9ZZWFyPjxS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50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lucinski-2015-ANG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bHVjaW5za2k8L0F1dGhvcj48WWVhcj4yMDE1PC9ZZWFy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bHVjaW5za2k8L0F1dGhvcj48WWVhcj4yMDE1PC9ZZWFy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1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randomized trial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lucinski-2017-ANG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bHVjaW5za2k8L0F1dGhvcj48WWVhcj4yMDE3PC9ZZWFy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bHVjaW5za2k8L0F1dGhvcj48WWVhcj4yMDE3PC9ZZWFy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1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randomized trial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ylla-2013-SE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eWxsYTwvQXV0aG9yPjxZZWFyPjIwMTM8L1llYXI+PFJl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eWxsYTwvQXV0aG9yPjxZZWFyPjIwMTM8L1llYXI+PFJl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[61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ow-2016-SEN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b3c8L0F1dGhvcj48WWVhcj4yMDE2PC9ZZWFyPjxSZWNO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b3c8L0F1dGhvcj48WWVhcj4yMDE2PC9ZZWFyPjxSZWNO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[60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ylor-2017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YXlsb3I8L0F1dGhvcj48WWVhcj4yMDE3PC9ZZWFyPjxS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YXlsb3I8L0F1dGhvcj48WWVhcj4yMDE3PC9ZZWFyPjxS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51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an-2020-MCT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2YW4gZGVyIFBsdWlqbTwvQXV0aG9yPjxZZWFyPjIwMjA8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2YW4gZGVyIFBsdWlqbTwvQXV0aG9yPjxZZWFyPjIwMjA8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5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not relevant for this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Verret-2009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WZXJyZXQ8L0F1dGhvcj48WWVhcj4yMDExPC9ZZWFyPjxS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WZXJyZXQ8L0F1dGhvcj48WWVhcj4yMDExPC9ZZWFyPjxS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5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arsame-2019-SOM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XJzYW1lPC9BdXRob3I+PFllYXI+MjAxOTwvWWVhcj48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XJzYW1lPC9BdXRob3I+PFllYXI+MjAxOTwvWWVhcj48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1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avo-2011-SS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XZvPC9BdXRob3I+PFllYXI+MjAxMTwvWWVhcj48UmVj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XZvPC9BdXRob3I+PFllYXI+MjAxMTwvWWVhcj48UmVj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sz w:val="20"/>
                <w:szCs w:val="20"/>
              </w:rPr>
              <w:t>[43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oth children and adults were enrolled in this trial. Children’s outcome didn’t report.</w:t>
            </w:r>
          </w:p>
        </w:tc>
      </w:tr>
      <w:tr w:rsidR="005425ED" w:rsidTr="009955D8">
        <w:tc>
          <w:tcPr>
            <w:tcW w:w="1008" w:type="dxa"/>
          </w:tcPr>
          <w:p w:rsidR="005425ED" w:rsidRDefault="005425ED" w:rsidP="009955D8">
            <w:pPr>
              <w:pStyle w:val="ListParagraph"/>
              <w:numPr>
                <w:ilvl w:val="0"/>
                <w:numId w:val="1"/>
              </w:num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4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Yeka-2013-UGA </w: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ZWthPC9BdXRob3I+PFllYXI+MjAxMzwvWWVhcj48UmVj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ZWthPC9BdXRob3I+PFllYXI+MjAxMzwvWWVhcj48UmVj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54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9810" w:type="dxa"/>
          </w:tcPr>
          <w:p w:rsidR="005425ED" w:rsidRDefault="005425ED" w:rsidP="009955D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e outcomes were reported in another study.</w:t>
            </w:r>
          </w:p>
        </w:tc>
      </w:tr>
    </w:tbl>
    <w:p w:rsidR="005425ED" w:rsidRDefault="005425ED" w:rsidP="005425ED"/>
    <w:p w:rsidR="005425ED" w:rsidRDefault="005425ED" w:rsidP="005425ED">
      <w:pPr>
        <w:pStyle w:val="Caption"/>
        <w:keepNext/>
        <w:rPr>
          <w:rFonts w:cs="Times New Roman"/>
          <w:color w:val="auto"/>
          <w:sz w:val="24"/>
          <w:szCs w:val="24"/>
        </w:rPr>
      </w:pPr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E598F"/>
    <w:multiLevelType w:val="multilevel"/>
    <w:tmpl w:val="2CFE598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5ED"/>
    <w:rsid w:val="002A6CAB"/>
    <w:rsid w:val="002C1F03"/>
    <w:rsid w:val="005425ED"/>
    <w:rsid w:val="00627376"/>
    <w:rsid w:val="00C37518"/>
    <w:rsid w:val="00EA58F8"/>
    <w:rsid w:val="00F1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5E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5E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425ED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5E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5E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25E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425ED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425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3</Words>
  <Characters>4012</Characters>
  <Application>Microsoft Office Word</Application>
  <DocSecurity>0</DocSecurity>
  <Lines>33</Lines>
  <Paragraphs>9</Paragraphs>
  <ScaleCrop>false</ScaleCrop>
  <Company/>
  <LinksUpToDate>false</LinksUpToDate>
  <CharactersWithSpaces>4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1-07-07T20:11:00Z</dcterms:created>
  <dcterms:modified xsi:type="dcterms:W3CDTF">2021-07-07T20:12:00Z</dcterms:modified>
</cp:coreProperties>
</file>